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9450A0" w:rsidRDefault="00EB0C6E">
      <w:pPr>
        <w:spacing w:line="276" w:lineRule="auto"/>
        <w:rPr>
          <w:rFonts w:ascii="Arial" w:eastAsia="Arial" w:hAnsi="Arial" w:cs="Arial"/>
        </w:rPr>
      </w:pPr>
      <w:r>
        <w:rPr>
          <w:sz w:val="24"/>
          <w:szCs w:val="24"/>
        </w:rPr>
        <w:t>Questionnaire</w:t>
      </w:r>
    </w:p>
    <w:p w14:paraId="00000002" w14:textId="77777777" w:rsidR="009450A0" w:rsidRDefault="00EB0C6E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OSA - OSTEOPATHY STUDENTS ANALYSIS: OSTEOPATHY STUDENTS PROFILE IN ITALY</w:t>
      </w:r>
    </w:p>
    <w:p w14:paraId="00000003" w14:textId="77777777" w:rsidR="009450A0" w:rsidRDefault="00EB0C6E">
      <w:pPr>
        <w:spacing w:after="0" w:line="240" w:lineRule="auto"/>
        <w:jc w:val="both"/>
      </w:pPr>
      <w:r>
        <w:t xml:space="preserve">The aim of this survey is to describe the profile of Osteopathy students in Italy. </w:t>
      </w:r>
    </w:p>
    <w:p w14:paraId="00000004" w14:textId="77777777" w:rsidR="009450A0" w:rsidRDefault="00EB0C6E">
      <w:pPr>
        <w:spacing w:after="0" w:line="240" w:lineRule="auto"/>
        <w:jc w:val="both"/>
        <w:rPr>
          <w:color w:val="000000"/>
        </w:rPr>
      </w:pPr>
      <w:r>
        <w:rPr>
          <w:color w:val="000000"/>
        </w:rPr>
        <w:t xml:space="preserve">The present study considers the socio-demographic characteristics (11 items), the geographical distribution (5 items), the health status (3 items), and previous, ongoing education specifications (16 items). </w:t>
      </w:r>
    </w:p>
    <w:p w14:paraId="00000005" w14:textId="77777777" w:rsidR="009450A0" w:rsidRDefault="00EB0C6E">
      <w:pPr>
        <w:spacing w:after="0" w:line="240" w:lineRule="auto"/>
        <w:jc w:val="both"/>
        <w:rPr>
          <w:color w:val="000000"/>
        </w:rPr>
      </w:pPr>
      <w:r>
        <w:rPr>
          <w:color w:val="000000"/>
        </w:rPr>
        <w:t>Reading and fulfilling will require approximately 3 minutes. For each item/question you need to cross only a single square.</w:t>
      </w:r>
    </w:p>
    <w:p w14:paraId="00000006" w14:textId="77777777" w:rsidR="009450A0" w:rsidRDefault="009450A0">
      <w:pPr>
        <w:rPr>
          <w:sz w:val="24"/>
          <w:szCs w:val="24"/>
        </w:rPr>
      </w:pPr>
    </w:p>
    <w:p w14:paraId="00000007" w14:textId="77777777" w:rsidR="009450A0" w:rsidRDefault="00EB0C6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1. Section: Socio-demographic characteristics </w:t>
      </w:r>
    </w:p>
    <w:p w14:paraId="00000008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1. Age</w:t>
      </w:r>
    </w:p>
    <w:p w14:paraId="00000009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8</w:t>
      </w:r>
    </w:p>
    <w:p w14:paraId="0000000A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9</w:t>
      </w:r>
    </w:p>
    <w:p w14:paraId="0000000B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0</w:t>
      </w:r>
    </w:p>
    <w:p w14:paraId="0000000C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1</w:t>
      </w:r>
    </w:p>
    <w:p w14:paraId="0000000D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2</w:t>
      </w:r>
    </w:p>
    <w:p w14:paraId="0000000E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3</w:t>
      </w:r>
    </w:p>
    <w:p w14:paraId="0000000F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4</w:t>
      </w:r>
    </w:p>
    <w:p w14:paraId="00000010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5</w:t>
      </w:r>
    </w:p>
    <w:p w14:paraId="00000011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6</w:t>
      </w:r>
    </w:p>
    <w:p w14:paraId="00000012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7</w:t>
      </w:r>
    </w:p>
    <w:p w14:paraId="00000013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8</w:t>
      </w:r>
    </w:p>
    <w:p w14:paraId="00000014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9</w:t>
      </w:r>
    </w:p>
    <w:p w14:paraId="00000015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0</w:t>
      </w:r>
    </w:p>
    <w:p w14:paraId="00000016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1</w:t>
      </w:r>
    </w:p>
    <w:p w14:paraId="00000017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2</w:t>
      </w:r>
    </w:p>
    <w:p w14:paraId="00000018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3</w:t>
      </w:r>
    </w:p>
    <w:p w14:paraId="00000019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4</w:t>
      </w:r>
    </w:p>
    <w:p w14:paraId="0000001A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5</w:t>
      </w:r>
    </w:p>
    <w:p w14:paraId="0000001B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6</w:t>
      </w:r>
    </w:p>
    <w:p w14:paraId="0000001C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7</w:t>
      </w:r>
    </w:p>
    <w:p w14:paraId="0000001D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8</w:t>
      </w:r>
    </w:p>
    <w:p w14:paraId="0000001E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9</w:t>
      </w:r>
    </w:p>
    <w:p w14:paraId="0000001F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0</w:t>
      </w:r>
    </w:p>
    <w:p w14:paraId="00000020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1</w:t>
      </w:r>
    </w:p>
    <w:p w14:paraId="00000021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2</w:t>
      </w:r>
    </w:p>
    <w:p w14:paraId="00000022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3</w:t>
      </w:r>
    </w:p>
    <w:p w14:paraId="00000023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4</w:t>
      </w:r>
    </w:p>
    <w:p w14:paraId="00000024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5</w:t>
      </w:r>
    </w:p>
    <w:p w14:paraId="00000025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6</w:t>
      </w:r>
    </w:p>
    <w:p w14:paraId="00000026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7</w:t>
      </w:r>
    </w:p>
    <w:p w14:paraId="00000027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8</w:t>
      </w:r>
    </w:p>
    <w:p w14:paraId="00000028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9</w:t>
      </w:r>
    </w:p>
    <w:p w14:paraId="00000029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0</w:t>
      </w:r>
    </w:p>
    <w:p w14:paraId="0000002A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51</w:t>
      </w:r>
    </w:p>
    <w:p w14:paraId="0000002B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2</w:t>
      </w:r>
    </w:p>
    <w:p w14:paraId="0000002C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3</w:t>
      </w:r>
    </w:p>
    <w:p w14:paraId="0000002D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4</w:t>
      </w:r>
    </w:p>
    <w:p w14:paraId="0000002E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5</w:t>
      </w:r>
    </w:p>
    <w:p w14:paraId="0000002F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6</w:t>
      </w:r>
    </w:p>
    <w:p w14:paraId="00000030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7</w:t>
      </w:r>
    </w:p>
    <w:p w14:paraId="00000031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8</w:t>
      </w:r>
    </w:p>
    <w:p w14:paraId="00000032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9</w:t>
      </w:r>
    </w:p>
    <w:p w14:paraId="00000033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0</w:t>
      </w:r>
    </w:p>
    <w:p w14:paraId="00000034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1</w:t>
      </w:r>
    </w:p>
    <w:p w14:paraId="00000035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2</w:t>
      </w:r>
    </w:p>
    <w:p w14:paraId="00000036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3</w:t>
      </w:r>
    </w:p>
    <w:p w14:paraId="00000037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4</w:t>
      </w:r>
    </w:p>
    <w:p w14:paraId="00000038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5</w:t>
      </w:r>
    </w:p>
    <w:p w14:paraId="00000039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6</w:t>
      </w:r>
    </w:p>
    <w:p w14:paraId="0000003A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7</w:t>
      </w:r>
    </w:p>
    <w:p w14:paraId="0000003B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8</w:t>
      </w:r>
    </w:p>
    <w:p w14:paraId="0000003C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9</w:t>
      </w:r>
    </w:p>
    <w:p w14:paraId="0000003D" w14:textId="77777777" w:rsidR="009450A0" w:rsidRDefault="00EB0C6E">
      <w:pPr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0</w:t>
      </w:r>
    </w:p>
    <w:p w14:paraId="0000003E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. Gender</w:t>
      </w:r>
    </w:p>
    <w:p w14:paraId="0000003F" w14:textId="77777777" w:rsidR="009450A0" w:rsidRDefault="00EB0C6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oman</w:t>
      </w:r>
    </w:p>
    <w:p w14:paraId="00000040" w14:textId="77777777" w:rsidR="009450A0" w:rsidRDefault="00EB0C6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n</w:t>
      </w:r>
    </w:p>
    <w:p w14:paraId="00000041" w14:textId="77777777" w:rsidR="009450A0" w:rsidRDefault="00EB0C6E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042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3. Ethnic group</w:t>
      </w:r>
    </w:p>
    <w:p w14:paraId="00000043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uropean</w:t>
      </w:r>
    </w:p>
    <w:p w14:paraId="00000044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ab</w:t>
      </w:r>
    </w:p>
    <w:p w14:paraId="00000045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entral Asian</w:t>
      </w:r>
    </w:p>
    <w:p w14:paraId="00000046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dian</w:t>
      </w:r>
    </w:p>
    <w:p w14:paraId="00000047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agasy</w:t>
      </w:r>
    </w:p>
    <w:p w14:paraId="00000048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dian-Black American</w:t>
      </w:r>
    </w:p>
    <w:p w14:paraId="00000049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ixed </w:t>
      </w:r>
    </w:p>
    <w:p w14:paraId="0000004A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lack</w:t>
      </w:r>
    </w:p>
    <w:p w14:paraId="0000004B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ast Asian</w:t>
      </w:r>
    </w:p>
    <w:p w14:paraId="0000004C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uit</w:t>
      </w:r>
    </w:p>
    <w:p w14:paraId="0000004D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merindian</w:t>
      </w:r>
    </w:p>
    <w:p w14:paraId="0000004E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estizo</w:t>
      </w:r>
    </w:p>
    <w:p w14:paraId="0000004F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merican Multiracial</w:t>
      </w:r>
    </w:p>
    <w:p w14:paraId="00000050" w14:textId="77777777" w:rsidR="009450A0" w:rsidRDefault="00EB0C6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ustralian Multiracial</w:t>
      </w:r>
    </w:p>
    <w:p w14:paraId="00000051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4. Religious orientation</w:t>
      </w:r>
    </w:p>
    <w:p w14:paraId="00000052" w14:textId="77777777" w:rsidR="009450A0" w:rsidRDefault="00EB0C6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theist</w:t>
      </w:r>
    </w:p>
    <w:p w14:paraId="00000053" w14:textId="77777777" w:rsidR="009450A0" w:rsidRDefault="00EB0C6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hristian</w:t>
      </w:r>
    </w:p>
    <w:p w14:paraId="00000054" w14:textId="77777777" w:rsidR="009450A0" w:rsidRDefault="00EB0C6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Hebrew</w:t>
      </w:r>
    </w:p>
    <w:p w14:paraId="00000055" w14:textId="77777777" w:rsidR="009450A0" w:rsidRDefault="00EB0C6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slamic</w:t>
      </w:r>
    </w:p>
    <w:p w14:paraId="00000056" w14:textId="77777777" w:rsidR="009450A0" w:rsidRDefault="00EB0C6E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057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5. Which of the following working conditions are you currently in?</w:t>
      </w:r>
    </w:p>
    <w:p w14:paraId="00000058" w14:textId="77777777" w:rsidR="009450A0" w:rsidRDefault="00EB0C6E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ne occupation</w:t>
      </w:r>
    </w:p>
    <w:p w14:paraId="00000059" w14:textId="77777777" w:rsidR="009450A0" w:rsidRDefault="00EB0C6E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termittent or occasional work </w:t>
      </w:r>
    </w:p>
    <w:p w14:paraId="0000005A" w14:textId="77777777" w:rsidR="009450A0" w:rsidRDefault="00EB0C6E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xed term employee work</w:t>
      </w:r>
    </w:p>
    <w:p w14:paraId="0000005B" w14:textId="77777777" w:rsidR="009450A0" w:rsidRDefault="00EB0C6E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ermanent employee work</w:t>
      </w:r>
    </w:p>
    <w:p w14:paraId="0000005C" w14:textId="77777777" w:rsidR="009450A0" w:rsidRDefault="00EB0C6E">
      <w:pPr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elf -employed  </w:t>
      </w:r>
    </w:p>
    <w:p w14:paraId="0000005D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6. Indicate your mother’s highest level of education:</w:t>
      </w:r>
    </w:p>
    <w:p w14:paraId="0000005E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0" w:name="_heading=h.gjdgxs" w:colFirst="0" w:colLast="0"/>
      <w:bookmarkEnd w:id="0"/>
      <w:r>
        <w:rPr>
          <w:color w:val="000000"/>
          <w:sz w:val="24"/>
          <w:szCs w:val="24"/>
        </w:rPr>
        <w:t xml:space="preserve">Primary school </w:t>
      </w:r>
    </w:p>
    <w:p w14:paraId="0000005F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econdary school </w:t>
      </w:r>
    </w:p>
    <w:p w14:paraId="00000060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gh School</w:t>
      </w:r>
    </w:p>
    <w:p w14:paraId="00000061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Bachelor or Master Degree </w:t>
      </w:r>
    </w:p>
    <w:p w14:paraId="00000062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hD</w:t>
      </w:r>
    </w:p>
    <w:p w14:paraId="00000063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7. Indicate your father’s highest level of education:</w:t>
      </w:r>
    </w:p>
    <w:p w14:paraId="00000064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rimary school </w:t>
      </w:r>
    </w:p>
    <w:p w14:paraId="00000065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econdary school </w:t>
      </w:r>
    </w:p>
    <w:p w14:paraId="00000066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igh School</w:t>
      </w:r>
    </w:p>
    <w:p w14:paraId="00000067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Bachelor or Master Degree </w:t>
      </w:r>
    </w:p>
    <w:p w14:paraId="00000068" w14:textId="77777777" w:rsidR="009450A0" w:rsidRDefault="00EB0C6E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hD</w:t>
      </w:r>
    </w:p>
    <w:p w14:paraId="00000069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8. Indicate which profession your mother </w:t>
      </w:r>
      <w:r>
        <w:rPr>
          <w:color w:val="000000"/>
          <w:sz w:val="24"/>
          <w:szCs w:val="24"/>
        </w:rPr>
        <w:t>is holding or has pursued:</w:t>
      </w:r>
    </w:p>
    <w:p w14:paraId="0000006A" w14:textId="77777777" w:rsidR="009450A0" w:rsidRDefault="00EB0C6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1" w:name="_heading=h.30j0zll" w:colFirst="0" w:colLast="0"/>
      <w:bookmarkEnd w:id="1"/>
      <w:r>
        <w:rPr>
          <w:color w:val="000000"/>
          <w:sz w:val="24"/>
          <w:szCs w:val="24"/>
        </w:rPr>
        <w:t>Self- employment</w:t>
      </w:r>
    </w:p>
    <w:p w14:paraId="0000006B" w14:textId="77777777" w:rsidR="009450A0" w:rsidRDefault="00EB0C6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ployee (fixed-term contract)</w:t>
      </w:r>
    </w:p>
    <w:p w14:paraId="0000006C" w14:textId="77777777" w:rsidR="009450A0" w:rsidRDefault="00EB0C6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ployee (permanent contract)</w:t>
      </w:r>
    </w:p>
    <w:p w14:paraId="0000006D" w14:textId="402DCEC6" w:rsidR="009450A0" w:rsidRDefault="00EB0C6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usewife</w:t>
      </w:r>
    </w:p>
    <w:p w14:paraId="0000006E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>
        <w:rPr>
          <w:color w:val="000000"/>
          <w:sz w:val="24"/>
          <w:szCs w:val="24"/>
        </w:rPr>
        <w:t>Indicate which profession your father is holding or has pursued</w:t>
      </w:r>
      <w:r>
        <w:rPr>
          <w:sz w:val="24"/>
          <w:szCs w:val="24"/>
        </w:rPr>
        <w:t>:</w:t>
      </w:r>
    </w:p>
    <w:p w14:paraId="0000006F" w14:textId="77777777" w:rsidR="009450A0" w:rsidRDefault="00EB0C6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lf- employment</w:t>
      </w:r>
    </w:p>
    <w:p w14:paraId="00000070" w14:textId="77777777" w:rsidR="009450A0" w:rsidRDefault="00EB0C6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ployee (fixed-term contract)</w:t>
      </w:r>
    </w:p>
    <w:p w14:paraId="00000071" w14:textId="77777777" w:rsidR="009450A0" w:rsidRDefault="00EB0C6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ployee (permanent contract)</w:t>
      </w:r>
    </w:p>
    <w:p w14:paraId="00000072" w14:textId="01D3A027" w:rsidR="009450A0" w:rsidRDefault="00EB0C6E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usewife</w:t>
      </w:r>
    </w:p>
    <w:p w14:paraId="00000073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10.</w:t>
      </w:r>
      <w:r>
        <w:t xml:space="preserve"> </w:t>
      </w:r>
      <w:r>
        <w:rPr>
          <w:sz w:val="24"/>
          <w:szCs w:val="24"/>
        </w:rPr>
        <w:t>State your original family income:</w:t>
      </w:r>
    </w:p>
    <w:p w14:paraId="00000074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 - 15.000 €/year</w:t>
      </w:r>
    </w:p>
    <w:p w14:paraId="00000075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5.001 e 28.000 €/year</w:t>
      </w:r>
    </w:p>
    <w:p w14:paraId="00000076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8.001 e 55.000 €/year</w:t>
      </w:r>
    </w:p>
    <w:p w14:paraId="00000077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5.001 e 75.000 €/year</w:t>
      </w:r>
    </w:p>
    <w:p w14:paraId="00000078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ver 75.000 €/year</w:t>
      </w:r>
    </w:p>
    <w:p w14:paraId="00000079" w14:textId="77777777" w:rsidR="009450A0" w:rsidRDefault="00EB0C6E">
      <w:pPr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don’t know</w:t>
      </w:r>
    </w:p>
    <w:p w14:paraId="0000007A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lastRenderedPageBreak/>
        <w:t>11. Favourite hobbies during your free time:</w:t>
      </w:r>
    </w:p>
    <w:p w14:paraId="0000007B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utdoor activities</w:t>
      </w:r>
    </w:p>
    <w:p w14:paraId="0000007C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t</w:t>
      </w:r>
    </w:p>
    <w:p w14:paraId="0000007D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inema</w:t>
      </w:r>
    </w:p>
    <w:p w14:paraId="0000007E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ooking </w:t>
      </w:r>
    </w:p>
    <w:p w14:paraId="0000007F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hotography</w:t>
      </w:r>
    </w:p>
    <w:p w14:paraId="00000080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ternet</w:t>
      </w:r>
    </w:p>
    <w:p w14:paraId="00000081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eading</w:t>
      </w:r>
    </w:p>
    <w:p w14:paraId="00000082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usic</w:t>
      </w:r>
    </w:p>
    <w:p w14:paraId="00000083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hopping</w:t>
      </w:r>
    </w:p>
    <w:p w14:paraId="00000084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cial life</w:t>
      </w:r>
    </w:p>
    <w:p w14:paraId="00000085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port</w:t>
      </w:r>
    </w:p>
    <w:p w14:paraId="00000086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atre</w:t>
      </w:r>
    </w:p>
    <w:p w14:paraId="00000087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atching TV</w:t>
      </w:r>
    </w:p>
    <w:p w14:paraId="00000088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avel</w:t>
      </w:r>
    </w:p>
    <w:p w14:paraId="00000089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ideo Games</w:t>
      </w:r>
    </w:p>
    <w:p w14:paraId="0000008A" w14:textId="77777777" w:rsidR="009450A0" w:rsidRDefault="00EB0C6E">
      <w:pPr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08B" w14:textId="77777777" w:rsidR="009450A0" w:rsidRDefault="00EB0C6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 Section: Geographical distribution </w:t>
      </w:r>
    </w:p>
    <w:p w14:paraId="0000008C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12. Country of birth: </w:t>
      </w:r>
    </w:p>
    <w:p w14:paraId="0000008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fghanistan</w:t>
      </w:r>
    </w:p>
    <w:p w14:paraId="0000008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lbania</w:t>
      </w:r>
    </w:p>
    <w:p w14:paraId="0000008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lgeria</w:t>
      </w:r>
    </w:p>
    <w:p w14:paraId="0000009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dorra</w:t>
      </w:r>
    </w:p>
    <w:p w14:paraId="0000009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gola</w:t>
      </w:r>
    </w:p>
    <w:p w14:paraId="0000009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tigua e Barbuda</w:t>
      </w:r>
    </w:p>
    <w:p w14:paraId="0000009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gentina</w:t>
      </w:r>
    </w:p>
    <w:p w14:paraId="0000009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menia</w:t>
      </w:r>
    </w:p>
    <w:p w14:paraId="0000009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ustria </w:t>
      </w:r>
    </w:p>
    <w:p w14:paraId="0000009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ustralia</w:t>
      </w:r>
    </w:p>
    <w:p w14:paraId="0000009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Brasil</w:t>
      </w:r>
      <w:proofErr w:type="spellEnd"/>
    </w:p>
    <w:p w14:paraId="0000009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olivia</w:t>
      </w:r>
    </w:p>
    <w:p w14:paraId="0000009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osnia and Herzegovina</w:t>
      </w:r>
    </w:p>
    <w:p w14:paraId="0000009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otswana</w:t>
      </w:r>
    </w:p>
    <w:p w14:paraId="0000009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runei</w:t>
      </w:r>
    </w:p>
    <w:p w14:paraId="0000009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ulgaria</w:t>
      </w:r>
    </w:p>
    <w:p w14:paraId="0000009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urkina Faso</w:t>
      </w:r>
    </w:p>
    <w:p w14:paraId="0000009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urundi</w:t>
      </w:r>
    </w:p>
    <w:p w14:paraId="0000009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mbodia</w:t>
      </w:r>
    </w:p>
    <w:p w14:paraId="000000A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meroon</w:t>
      </w:r>
    </w:p>
    <w:p w14:paraId="000000A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nada</w:t>
      </w:r>
    </w:p>
    <w:p w14:paraId="000000A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pe Verde</w:t>
      </w:r>
    </w:p>
    <w:p w14:paraId="000000A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had</w:t>
      </w:r>
    </w:p>
    <w:p w14:paraId="000000A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hile</w:t>
      </w:r>
    </w:p>
    <w:p w14:paraId="000000A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China</w:t>
      </w:r>
    </w:p>
    <w:p w14:paraId="000000A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ipro</w:t>
      </w:r>
    </w:p>
    <w:p w14:paraId="000000A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lombia</w:t>
      </w:r>
    </w:p>
    <w:p w14:paraId="000000A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moro Islands</w:t>
      </w:r>
    </w:p>
    <w:p w14:paraId="000000A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sta Rica</w:t>
      </w:r>
    </w:p>
    <w:p w14:paraId="000000A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roatia</w:t>
      </w:r>
    </w:p>
    <w:p w14:paraId="000000A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uba</w:t>
      </w:r>
    </w:p>
    <w:p w14:paraId="000000A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zech Republic</w:t>
      </w:r>
    </w:p>
    <w:p w14:paraId="000000A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nmark</w:t>
      </w:r>
    </w:p>
    <w:p w14:paraId="000000A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ominica</w:t>
      </w:r>
    </w:p>
    <w:p w14:paraId="000000A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cuador</w:t>
      </w:r>
    </w:p>
    <w:p w14:paraId="000000B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gypt</w:t>
      </w:r>
    </w:p>
    <w:p w14:paraId="000000B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l Salvador</w:t>
      </w:r>
    </w:p>
    <w:p w14:paraId="000000B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2" w:name="_heading=h.1fob9te" w:colFirst="0" w:colLast="0"/>
      <w:bookmarkEnd w:id="2"/>
      <w:r>
        <w:rPr>
          <w:color w:val="000000"/>
          <w:sz w:val="24"/>
          <w:szCs w:val="24"/>
        </w:rPr>
        <w:t xml:space="preserve">Equatorial Guinea </w:t>
      </w:r>
    </w:p>
    <w:p w14:paraId="000000B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ritrea</w:t>
      </w:r>
    </w:p>
    <w:p w14:paraId="000000B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stonia</w:t>
      </w:r>
    </w:p>
    <w:p w14:paraId="000000B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thiopia</w:t>
      </w:r>
    </w:p>
    <w:p w14:paraId="000000B7" w14:textId="03329009" w:rsidR="009450A0" w:rsidRPr="00EB0C6E" w:rsidRDefault="00EB0C6E" w:rsidP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ji</w:t>
      </w:r>
    </w:p>
    <w:p w14:paraId="000000B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nland</w:t>
      </w:r>
    </w:p>
    <w:p w14:paraId="000000B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rance</w:t>
      </w:r>
    </w:p>
    <w:p w14:paraId="000000B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abon</w:t>
      </w:r>
    </w:p>
    <w:p w14:paraId="000000B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ambia</w:t>
      </w:r>
    </w:p>
    <w:p w14:paraId="000000B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eorgia</w:t>
      </w:r>
    </w:p>
    <w:p w14:paraId="000000B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ermany</w:t>
      </w:r>
    </w:p>
    <w:p w14:paraId="000000B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hana</w:t>
      </w:r>
    </w:p>
    <w:p w14:paraId="000000B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Jamaica</w:t>
      </w:r>
    </w:p>
    <w:p w14:paraId="000000C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Japan </w:t>
      </w:r>
    </w:p>
    <w:p w14:paraId="000000C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Jordan</w:t>
      </w:r>
    </w:p>
    <w:p w14:paraId="000000C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Gibuti</w:t>
      </w:r>
      <w:proofErr w:type="spellEnd"/>
    </w:p>
    <w:p w14:paraId="000000C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reece</w:t>
      </w:r>
    </w:p>
    <w:p w14:paraId="000000C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renada</w:t>
      </w:r>
    </w:p>
    <w:p w14:paraId="000000C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atemala</w:t>
      </w:r>
    </w:p>
    <w:p w14:paraId="000000C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inea</w:t>
      </w:r>
    </w:p>
    <w:p w14:paraId="000000C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inea-Bissau</w:t>
      </w:r>
    </w:p>
    <w:p w14:paraId="000000C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uyana</w:t>
      </w:r>
    </w:p>
    <w:p w14:paraId="000000C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aiti</w:t>
      </w:r>
    </w:p>
    <w:p w14:paraId="000000C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onduras</w:t>
      </w:r>
    </w:p>
    <w:p w14:paraId="000000C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ungary</w:t>
      </w:r>
    </w:p>
    <w:p w14:paraId="000000C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dia</w:t>
      </w:r>
    </w:p>
    <w:p w14:paraId="000000C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donesia</w:t>
      </w:r>
    </w:p>
    <w:p w14:paraId="000000C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ran</w:t>
      </w:r>
    </w:p>
    <w:p w14:paraId="000000C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raq</w:t>
      </w:r>
    </w:p>
    <w:p w14:paraId="000000D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reland</w:t>
      </w:r>
    </w:p>
    <w:p w14:paraId="000000D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sland</w:t>
      </w:r>
    </w:p>
    <w:p w14:paraId="000000D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vory Coast</w:t>
      </w:r>
    </w:p>
    <w:p w14:paraId="000000D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Israel</w:t>
      </w:r>
    </w:p>
    <w:p w14:paraId="000000D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talia</w:t>
      </w:r>
    </w:p>
    <w:p w14:paraId="000000D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azakhstan</w:t>
      </w:r>
    </w:p>
    <w:p w14:paraId="000000D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enya</w:t>
      </w:r>
    </w:p>
    <w:p w14:paraId="000000D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irghizstan</w:t>
      </w:r>
    </w:p>
    <w:p w14:paraId="000000D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iribati</w:t>
      </w:r>
    </w:p>
    <w:p w14:paraId="000000D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uwait</w:t>
      </w:r>
    </w:p>
    <w:p w14:paraId="000000D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os</w:t>
      </w:r>
    </w:p>
    <w:p w14:paraId="000000D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tvia</w:t>
      </w:r>
    </w:p>
    <w:p w14:paraId="000000D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ebanon</w:t>
      </w:r>
    </w:p>
    <w:p w14:paraId="000000D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esotho</w:t>
      </w:r>
    </w:p>
    <w:p w14:paraId="000000D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beria</w:t>
      </w:r>
    </w:p>
    <w:p w14:paraId="000000D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bya</w:t>
      </w:r>
    </w:p>
    <w:p w14:paraId="000000E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echtenstein</w:t>
      </w:r>
    </w:p>
    <w:p w14:paraId="000000E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thuania</w:t>
      </w:r>
    </w:p>
    <w:p w14:paraId="000000E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uxembourg</w:t>
      </w:r>
    </w:p>
    <w:p w14:paraId="000000E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cedonia</w:t>
      </w:r>
    </w:p>
    <w:p w14:paraId="000000E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dagascar</w:t>
      </w:r>
    </w:p>
    <w:p w14:paraId="000000E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awi</w:t>
      </w:r>
    </w:p>
    <w:p w14:paraId="000000E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dives</w:t>
      </w:r>
    </w:p>
    <w:p w14:paraId="000000E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esia</w:t>
      </w:r>
    </w:p>
    <w:p w14:paraId="000000E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i</w:t>
      </w:r>
    </w:p>
    <w:p w14:paraId="000000E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lta</w:t>
      </w:r>
    </w:p>
    <w:p w14:paraId="000000E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rshall Island</w:t>
      </w:r>
    </w:p>
    <w:p w14:paraId="000000E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uritania</w:t>
      </w:r>
    </w:p>
    <w:p w14:paraId="000000E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uritius</w:t>
      </w:r>
    </w:p>
    <w:p w14:paraId="000000E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exico</w:t>
      </w:r>
    </w:p>
    <w:p w14:paraId="000000E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icronesia</w:t>
      </w:r>
    </w:p>
    <w:p w14:paraId="000000E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ldavia</w:t>
      </w:r>
    </w:p>
    <w:p w14:paraId="000000F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naco</w:t>
      </w:r>
    </w:p>
    <w:p w14:paraId="000000F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ngolia</w:t>
      </w:r>
    </w:p>
    <w:p w14:paraId="000000F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ntenegro</w:t>
      </w:r>
    </w:p>
    <w:p w14:paraId="000000F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rocco</w:t>
      </w:r>
    </w:p>
    <w:p w14:paraId="000000F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zambique</w:t>
      </w:r>
    </w:p>
    <w:p w14:paraId="000000F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yanmar</w:t>
      </w:r>
    </w:p>
    <w:p w14:paraId="000000F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amibia</w:t>
      </w:r>
    </w:p>
    <w:p w14:paraId="000000F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auru</w:t>
      </w:r>
    </w:p>
    <w:p w14:paraId="000000F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Nephal</w:t>
      </w:r>
      <w:proofErr w:type="spellEnd"/>
    </w:p>
    <w:p w14:paraId="000000F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etherlands </w:t>
      </w:r>
    </w:p>
    <w:p w14:paraId="000000F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ew </w:t>
      </w:r>
      <w:r>
        <w:rPr>
          <w:sz w:val="24"/>
          <w:szCs w:val="24"/>
        </w:rPr>
        <w:t>Zealand</w:t>
      </w:r>
    </w:p>
    <w:p w14:paraId="000000F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icaragua</w:t>
      </w:r>
    </w:p>
    <w:p w14:paraId="000000F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iger</w:t>
      </w:r>
    </w:p>
    <w:p w14:paraId="000000F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igeria</w:t>
      </w:r>
    </w:p>
    <w:p w14:paraId="000000F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rway</w:t>
      </w:r>
    </w:p>
    <w:p w14:paraId="000000F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rth Korea</w:t>
      </w:r>
    </w:p>
    <w:p w14:paraId="0000010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Oman</w:t>
      </w:r>
    </w:p>
    <w:p w14:paraId="0000010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kistan</w:t>
      </w:r>
    </w:p>
    <w:p w14:paraId="0000010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lau</w:t>
      </w:r>
    </w:p>
    <w:p w14:paraId="0000010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lestine</w:t>
      </w:r>
    </w:p>
    <w:p w14:paraId="0000010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nama</w:t>
      </w:r>
    </w:p>
    <w:p w14:paraId="0000010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pua New Guinea</w:t>
      </w:r>
    </w:p>
    <w:p w14:paraId="0000010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araguay</w:t>
      </w:r>
    </w:p>
    <w:p w14:paraId="0000010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eru</w:t>
      </w:r>
    </w:p>
    <w:p w14:paraId="0000010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hilippines</w:t>
      </w:r>
    </w:p>
    <w:p w14:paraId="0000010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olonia</w:t>
      </w:r>
    </w:p>
    <w:p w14:paraId="0000010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ortugal</w:t>
      </w:r>
    </w:p>
    <w:p w14:paraId="0000010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Qatar</w:t>
      </w:r>
    </w:p>
    <w:p w14:paraId="0000010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ussia </w:t>
      </w:r>
    </w:p>
    <w:p w14:paraId="0000010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lomon Islands</w:t>
      </w:r>
    </w:p>
    <w:p w14:paraId="0000010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audi Arabia</w:t>
      </w:r>
    </w:p>
    <w:p w14:paraId="0000010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uth-Africa</w:t>
      </w:r>
    </w:p>
    <w:p w14:paraId="0000011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dan</w:t>
      </w:r>
    </w:p>
    <w:p w14:paraId="0000011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uth Korea</w:t>
      </w:r>
    </w:p>
    <w:p w14:paraId="0000011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uth Sudan</w:t>
      </w:r>
    </w:p>
    <w:p w14:paraId="0000011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riname</w:t>
      </w:r>
    </w:p>
    <w:p w14:paraId="0000011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weden</w:t>
      </w:r>
    </w:p>
    <w:p w14:paraId="0000011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witzerland</w:t>
      </w:r>
    </w:p>
    <w:p w14:paraId="0000011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waziland</w:t>
      </w:r>
    </w:p>
    <w:p w14:paraId="0000011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jikistan</w:t>
      </w:r>
    </w:p>
    <w:p w14:paraId="0000011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iwan</w:t>
      </w:r>
    </w:p>
    <w:p w14:paraId="0000011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anzania</w:t>
      </w:r>
    </w:p>
    <w:p w14:paraId="0000011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ailand</w:t>
      </w:r>
    </w:p>
    <w:p w14:paraId="0000011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imor Est</w:t>
      </w:r>
    </w:p>
    <w:p w14:paraId="0000011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ogo</w:t>
      </w:r>
    </w:p>
    <w:p w14:paraId="0000011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onga</w:t>
      </w:r>
    </w:p>
    <w:p w14:paraId="0000011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inidad e Tobago</w:t>
      </w:r>
    </w:p>
    <w:p w14:paraId="0000011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unisia</w:t>
      </w:r>
    </w:p>
    <w:p w14:paraId="0000012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urkey</w:t>
      </w:r>
    </w:p>
    <w:p w14:paraId="00000121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urkmenistan</w:t>
      </w:r>
    </w:p>
    <w:p w14:paraId="00000122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uvalu</w:t>
      </w:r>
    </w:p>
    <w:p w14:paraId="00000123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kraine</w:t>
      </w:r>
    </w:p>
    <w:p w14:paraId="00000124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ganda</w:t>
      </w:r>
    </w:p>
    <w:p w14:paraId="00000125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nited Arab Emirates </w:t>
      </w:r>
    </w:p>
    <w:p w14:paraId="00000126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nited Kingdom </w:t>
      </w:r>
    </w:p>
    <w:p w14:paraId="00000127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3" w:name="_heading=h.3znysh7" w:colFirst="0" w:colLast="0"/>
      <w:bookmarkEnd w:id="3"/>
      <w:r>
        <w:rPr>
          <w:color w:val="000000"/>
          <w:sz w:val="24"/>
          <w:szCs w:val="24"/>
        </w:rPr>
        <w:t>United States of America</w:t>
      </w:r>
    </w:p>
    <w:p w14:paraId="00000128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ruguay</w:t>
      </w:r>
    </w:p>
    <w:p w14:paraId="00000129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zbekistan</w:t>
      </w:r>
    </w:p>
    <w:p w14:paraId="0000012A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anuatu</w:t>
      </w:r>
    </w:p>
    <w:p w14:paraId="0000012B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Vatican City State </w:t>
      </w:r>
    </w:p>
    <w:p w14:paraId="0000012C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enezuela</w:t>
      </w:r>
    </w:p>
    <w:p w14:paraId="0000012D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Vietnam</w:t>
      </w:r>
    </w:p>
    <w:p w14:paraId="0000012E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men</w:t>
      </w:r>
    </w:p>
    <w:p w14:paraId="0000012F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Zambia</w:t>
      </w:r>
    </w:p>
    <w:p w14:paraId="00000130" w14:textId="77777777" w:rsidR="009450A0" w:rsidRDefault="00EB0C6E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Zimbabwe</w:t>
      </w:r>
    </w:p>
    <w:p w14:paraId="00000131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13. Region of birth:</w:t>
      </w:r>
    </w:p>
    <w:p w14:paraId="00000132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bruzzo</w:t>
      </w:r>
    </w:p>
    <w:p w14:paraId="00000133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sz w:val="24"/>
          <w:szCs w:val="24"/>
        </w:rPr>
        <w:t>Valle d’Aosta</w:t>
      </w:r>
    </w:p>
    <w:p w14:paraId="00000134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asilicata</w:t>
      </w:r>
    </w:p>
    <w:p w14:paraId="00000135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labria</w:t>
      </w:r>
    </w:p>
    <w:p w14:paraId="00000136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mpania</w:t>
      </w:r>
    </w:p>
    <w:p w14:paraId="00000137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ilia-Romagna</w:t>
      </w:r>
    </w:p>
    <w:p w14:paraId="00000138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riuli-Venezia Giulia</w:t>
      </w:r>
    </w:p>
    <w:p w14:paraId="00000139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zio</w:t>
      </w:r>
    </w:p>
    <w:p w14:paraId="0000013A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guria</w:t>
      </w:r>
    </w:p>
    <w:p w14:paraId="0000013B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Lombard</w:t>
      </w:r>
      <w:r>
        <w:rPr>
          <w:sz w:val="24"/>
          <w:szCs w:val="24"/>
        </w:rPr>
        <w:t>ia</w:t>
      </w:r>
      <w:proofErr w:type="spellEnd"/>
    </w:p>
    <w:p w14:paraId="0000013C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rche</w:t>
      </w:r>
    </w:p>
    <w:p w14:paraId="0000013D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lise</w:t>
      </w:r>
    </w:p>
    <w:p w14:paraId="0000013E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ie</w:t>
      </w:r>
      <w:r>
        <w:rPr>
          <w:sz w:val="24"/>
          <w:szCs w:val="24"/>
        </w:rPr>
        <w:t>monte</w:t>
      </w:r>
    </w:p>
    <w:p w14:paraId="0000013F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uglia</w:t>
      </w:r>
    </w:p>
    <w:p w14:paraId="00000140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Sard</w:t>
      </w:r>
      <w:r>
        <w:rPr>
          <w:sz w:val="24"/>
          <w:szCs w:val="24"/>
        </w:rPr>
        <w:t>egna</w:t>
      </w:r>
      <w:proofErr w:type="spellEnd"/>
    </w:p>
    <w:p w14:paraId="00000141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cil</w:t>
      </w:r>
      <w:r>
        <w:rPr>
          <w:sz w:val="24"/>
          <w:szCs w:val="24"/>
        </w:rPr>
        <w:t>ia</w:t>
      </w:r>
    </w:p>
    <w:p w14:paraId="00000142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</w:t>
      </w:r>
      <w:r>
        <w:rPr>
          <w:sz w:val="24"/>
          <w:szCs w:val="24"/>
        </w:rPr>
        <w:t>oscana</w:t>
      </w:r>
    </w:p>
    <w:p w14:paraId="00000143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entino-Alto Adige</w:t>
      </w:r>
    </w:p>
    <w:p w14:paraId="00000144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mbria</w:t>
      </w:r>
    </w:p>
    <w:p w14:paraId="00000145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eneto</w:t>
      </w:r>
    </w:p>
    <w:p w14:paraId="00000146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oreign</w:t>
      </w:r>
    </w:p>
    <w:p w14:paraId="00000147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14. Region of residence:</w:t>
      </w:r>
    </w:p>
    <w:p w14:paraId="00000148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4" w:name="_heading=h.2et92p0" w:colFirst="0" w:colLast="0"/>
      <w:bookmarkEnd w:id="4"/>
      <w:r>
        <w:rPr>
          <w:color w:val="000000"/>
          <w:sz w:val="24"/>
          <w:szCs w:val="24"/>
        </w:rPr>
        <w:t>Abruzzo</w:t>
      </w:r>
    </w:p>
    <w:p w14:paraId="00000149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sz w:val="24"/>
          <w:szCs w:val="24"/>
        </w:rPr>
        <w:t>Valle d’Aosta</w:t>
      </w:r>
    </w:p>
    <w:p w14:paraId="0000014A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asilicata</w:t>
      </w:r>
    </w:p>
    <w:p w14:paraId="0000014B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labria</w:t>
      </w:r>
    </w:p>
    <w:p w14:paraId="0000014C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mpania</w:t>
      </w:r>
    </w:p>
    <w:p w14:paraId="0000014D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ilia-Romagna</w:t>
      </w:r>
    </w:p>
    <w:p w14:paraId="0000014E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riuli-Venezia Giulia</w:t>
      </w:r>
    </w:p>
    <w:p w14:paraId="0000014F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zio</w:t>
      </w:r>
    </w:p>
    <w:p w14:paraId="00000150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guria</w:t>
      </w:r>
    </w:p>
    <w:p w14:paraId="00000151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Lombard</w:t>
      </w:r>
      <w:r>
        <w:rPr>
          <w:sz w:val="24"/>
          <w:szCs w:val="24"/>
        </w:rPr>
        <w:t>ia</w:t>
      </w:r>
      <w:proofErr w:type="spellEnd"/>
    </w:p>
    <w:p w14:paraId="00000152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rche</w:t>
      </w:r>
    </w:p>
    <w:p w14:paraId="00000153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lise</w:t>
      </w:r>
    </w:p>
    <w:p w14:paraId="00000154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ie</w:t>
      </w:r>
      <w:r>
        <w:rPr>
          <w:sz w:val="24"/>
          <w:szCs w:val="24"/>
        </w:rPr>
        <w:t>monte</w:t>
      </w:r>
    </w:p>
    <w:p w14:paraId="00000155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uglia</w:t>
      </w:r>
    </w:p>
    <w:p w14:paraId="00000156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Sard</w:t>
      </w:r>
      <w:r>
        <w:rPr>
          <w:sz w:val="24"/>
          <w:szCs w:val="24"/>
        </w:rPr>
        <w:t>egna</w:t>
      </w:r>
      <w:proofErr w:type="spellEnd"/>
    </w:p>
    <w:p w14:paraId="00000157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cil</w:t>
      </w:r>
      <w:r>
        <w:rPr>
          <w:sz w:val="24"/>
          <w:szCs w:val="24"/>
        </w:rPr>
        <w:t>ia</w:t>
      </w:r>
    </w:p>
    <w:p w14:paraId="00000158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T</w:t>
      </w:r>
      <w:r>
        <w:rPr>
          <w:sz w:val="24"/>
          <w:szCs w:val="24"/>
        </w:rPr>
        <w:t>oscana</w:t>
      </w:r>
    </w:p>
    <w:p w14:paraId="00000159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entino-Alto Adige</w:t>
      </w:r>
    </w:p>
    <w:p w14:paraId="0000015A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mbria</w:t>
      </w:r>
    </w:p>
    <w:p w14:paraId="0000015B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eneto</w:t>
      </w:r>
    </w:p>
    <w:p w14:paraId="0000015C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oreign</w:t>
      </w:r>
    </w:p>
    <w:p w14:paraId="0000015D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15. Region </w:t>
      </w:r>
      <w:r>
        <w:rPr>
          <w:color w:val="000000"/>
          <w:sz w:val="24"/>
          <w:szCs w:val="24"/>
        </w:rPr>
        <w:t xml:space="preserve">where you </w:t>
      </w:r>
      <w:r>
        <w:rPr>
          <w:sz w:val="24"/>
          <w:szCs w:val="24"/>
        </w:rPr>
        <w:t>study:</w:t>
      </w:r>
    </w:p>
    <w:p w14:paraId="0000015E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bruzzo</w:t>
      </w:r>
    </w:p>
    <w:p w14:paraId="0000015F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sz w:val="24"/>
          <w:szCs w:val="24"/>
        </w:rPr>
        <w:t>Valle d’Aosta</w:t>
      </w:r>
    </w:p>
    <w:p w14:paraId="00000160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asilicata</w:t>
      </w:r>
    </w:p>
    <w:p w14:paraId="00000161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labria</w:t>
      </w:r>
    </w:p>
    <w:p w14:paraId="00000162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mpania</w:t>
      </w:r>
    </w:p>
    <w:p w14:paraId="00000163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ilia-Romagna</w:t>
      </w:r>
    </w:p>
    <w:p w14:paraId="00000164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riuli-Venezia Giulia</w:t>
      </w:r>
    </w:p>
    <w:p w14:paraId="00000165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zio</w:t>
      </w:r>
    </w:p>
    <w:p w14:paraId="00000166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iguria</w:t>
      </w:r>
    </w:p>
    <w:p w14:paraId="00000167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Lombard</w:t>
      </w:r>
      <w:r>
        <w:rPr>
          <w:sz w:val="24"/>
          <w:szCs w:val="24"/>
        </w:rPr>
        <w:t>ia</w:t>
      </w:r>
      <w:proofErr w:type="spellEnd"/>
    </w:p>
    <w:p w14:paraId="00000168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rche</w:t>
      </w:r>
    </w:p>
    <w:p w14:paraId="00000169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olise</w:t>
      </w:r>
    </w:p>
    <w:p w14:paraId="0000016A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ie</w:t>
      </w:r>
      <w:r>
        <w:rPr>
          <w:sz w:val="24"/>
          <w:szCs w:val="24"/>
        </w:rPr>
        <w:t>monte</w:t>
      </w:r>
    </w:p>
    <w:p w14:paraId="0000016B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uglia</w:t>
      </w:r>
    </w:p>
    <w:p w14:paraId="0000016C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Sar</w:t>
      </w:r>
      <w:r>
        <w:rPr>
          <w:sz w:val="24"/>
          <w:szCs w:val="24"/>
        </w:rPr>
        <w:t>degna</w:t>
      </w:r>
      <w:proofErr w:type="spellEnd"/>
    </w:p>
    <w:p w14:paraId="0000016D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i</w:t>
      </w:r>
      <w:r>
        <w:rPr>
          <w:sz w:val="24"/>
          <w:szCs w:val="24"/>
        </w:rPr>
        <w:t>cilia</w:t>
      </w:r>
    </w:p>
    <w:p w14:paraId="0000016E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</w:t>
      </w:r>
      <w:r>
        <w:rPr>
          <w:sz w:val="24"/>
          <w:szCs w:val="24"/>
        </w:rPr>
        <w:t>oscana</w:t>
      </w:r>
    </w:p>
    <w:p w14:paraId="0000016F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entino-Alto Adige</w:t>
      </w:r>
    </w:p>
    <w:p w14:paraId="00000170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mbria</w:t>
      </w:r>
    </w:p>
    <w:p w14:paraId="00000171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eneto</w:t>
      </w:r>
    </w:p>
    <w:p w14:paraId="00000172" w14:textId="77777777" w:rsidR="009450A0" w:rsidRDefault="00EB0C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oreign</w:t>
      </w:r>
    </w:p>
    <w:p w14:paraId="00000173" w14:textId="77777777" w:rsidR="009450A0" w:rsidRDefault="00EB0C6E">
      <w:pPr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16. Are you an on-site or off-site student </w:t>
      </w:r>
      <w:r>
        <w:rPr>
          <w:color w:val="000000"/>
          <w:sz w:val="24"/>
          <w:szCs w:val="24"/>
        </w:rPr>
        <w:t>(from your place of residence)?</w:t>
      </w:r>
    </w:p>
    <w:p w14:paraId="00000174" w14:textId="77777777" w:rsidR="009450A0" w:rsidRDefault="00EB0C6E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n-site</w:t>
      </w:r>
    </w:p>
    <w:p w14:paraId="00000175" w14:textId="77777777" w:rsidR="009450A0" w:rsidRDefault="00EB0C6E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ff-site</w:t>
      </w:r>
    </w:p>
    <w:p w14:paraId="00000176" w14:textId="77777777" w:rsidR="009450A0" w:rsidRDefault="00EB0C6E">
      <w:pPr>
        <w:rPr>
          <w:b/>
          <w:sz w:val="24"/>
          <w:szCs w:val="24"/>
        </w:rPr>
      </w:pPr>
      <w:r>
        <w:rPr>
          <w:b/>
          <w:sz w:val="24"/>
          <w:szCs w:val="24"/>
        </w:rPr>
        <w:t>3. Section: State of health</w:t>
      </w:r>
    </w:p>
    <w:p w14:paraId="00000177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17. Do you think your state of health is?</w:t>
      </w:r>
    </w:p>
    <w:p w14:paraId="00000178" w14:textId="77777777" w:rsidR="009450A0" w:rsidRDefault="00EB0C6E">
      <w:pPr>
        <w:rPr>
          <w:color w:val="000000"/>
          <w:sz w:val="24"/>
          <w:szCs w:val="24"/>
        </w:rPr>
      </w:pPr>
      <w:r>
        <w:rPr>
          <w:sz w:val="24"/>
          <w:szCs w:val="24"/>
        </w:rPr>
        <w:t>very bad</w:t>
      </w:r>
      <w:r>
        <w:rPr>
          <w:sz w:val="24"/>
          <w:szCs w:val="24"/>
        </w:rPr>
        <w:tab/>
        <w:t>1</w:t>
      </w:r>
      <w:r>
        <w:rPr>
          <w:sz w:val="24"/>
          <w:szCs w:val="24"/>
        </w:rPr>
        <w:tab/>
        <w:t>2</w:t>
      </w:r>
      <w:r>
        <w:rPr>
          <w:sz w:val="24"/>
          <w:szCs w:val="24"/>
        </w:rPr>
        <w:tab/>
        <w:t>3</w:t>
      </w:r>
      <w:r>
        <w:rPr>
          <w:sz w:val="24"/>
          <w:szCs w:val="24"/>
        </w:rPr>
        <w:tab/>
        <w:t>4</w:t>
      </w:r>
      <w:r>
        <w:rPr>
          <w:sz w:val="24"/>
          <w:szCs w:val="24"/>
        </w:rPr>
        <w:tab/>
        <w:t>5</w:t>
      </w:r>
      <w:r>
        <w:rPr>
          <w:sz w:val="24"/>
          <w:szCs w:val="24"/>
        </w:rPr>
        <w:tab/>
        <w:t>really good</w:t>
      </w:r>
    </w:p>
    <w:p w14:paraId="00000179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18. </w:t>
      </w:r>
      <w:r>
        <w:rPr>
          <w:color w:val="000000"/>
          <w:sz w:val="24"/>
          <w:szCs w:val="24"/>
        </w:rPr>
        <w:t>Are you suffering from a condition that relates to?</w:t>
      </w:r>
      <w:r>
        <w:rPr>
          <w:sz w:val="24"/>
          <w:szCs w:val="24"/>
        </w:rPr>
        <w:t xml:space="preserve"> </w:t>
      </w:r>
    </w:p>
    <w:p w14:paraId="0000017A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entral nervous system</w:t>
      </w:r>
    </w:p>
    <w:p w14:paraId="0000017B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eripheral nervous system</w:t>
      </w:r>
    </w:p>
    <w:p w14:paraId="0000017C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nsorial system</w:t>
      </w:r>
    </w:p>
    <w:p w14:paraId="0000017D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usculoskeletal system</w:t>
      </w:r>
    </w:p>
    <w:p w14:paraId="0000017E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rdio-circulatory system</w:t>
      </w:r>
    </w:p>
    <w:p w14:paraId="0000017F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ndocrine system</w:t>
      </w:r>
    </w:p>
    <w:p w14:paraId="00000180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Respiratory system</w:t>
      </w:r>
    </w:p>
    <w:p w14:paraId="00000181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ne</w:t>
      </w:r>
    </w:p>
    <w:p w14:paraId="00000182" w14:textId="77777777" w:rsidR="009450A0" w:rsidRDefault="00EB0C6E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183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19. </w:t>
      </w:r>
      <w:r>
        <w:rPr>
          <w:color w:val="000000"/>
          <w:sz w:val="24"/>
          <w:szCs w:val="24"/>
        </w:rPr>
        <w:t xml:space="preserve">Are you entitled to </w:t>
      </w:r>
      <w:r>
        <w:rPr>
          <w:sz w:val="24"/>
          <w:szCs w:val="24"/>
        </w:rPr>
        <w:t>an invalidity pension?</w:t>
      </w:r>
    </w:p>
    <w:p w14:paraId="00000184" w14:textId="77777777" w:rsidR="009450A0" w:rsidRDefault="00EB0C6E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00000185" w14:textId="77777777" w:rsidR="009450A0" w:rsidRDefault="00EB0C6E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14:paraId="00000186" w14:textId="77777777" w:rsidR="009450A0" w:rsidRDefault="00EB0C6E">
      <w:pPr>
        <w:rPr>
          <w:b/>
          <w:sz w:val="24"/>
          <w:szCs w:val="24"/>
        </w:rPr>
      </w:pPr>
      <w:r>
        <w:rPr>
          <w:b/>
          <w:sz w:val="24"/>
          <w:szCs w:val="24"/>
        </w:rPr>
        <w:t>4. Section: Education</w:t>
      </w:r>
    </w:p>
    <w:p w14:paraId="00000187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0. Why did you choose Osteopathy course?</w:t>
      </w:r>
    </w:p>
    <w:p w14:paraId="00000188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terest in the subjects taught </w:t>
      </w:r>
    </w:p>
    <w:p w14:paraId="00000189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ire to prepare myself for a useful profession for others</w:t>
      </w:r>
    </w:p>
    <w:p w14:paraId="0000018A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ntinuity with the training course carried out</w:t>
      </w:r>
    </w:p>
    <w:p w14:paraId="0000018B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Good chances of finding a job</w:t>
      </w:r>
    </w:p>
    <w:p w14:paraId="0000018C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n-admission to other courses</w:t>
      </w:r>
    </w:p>
    <w:p w14:paraId="0000018D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conomic prospects of the profession</w:t>
      </w:r>
    </w:p>
    <w:p w14:paraId="0000018E" w14:textId="77777777" w:rsidR="009450A0" w:rsidRDefault="00EB0C6E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18F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1. Your choice was:</w:t>
      </w:r>
    </w:p>
    <w:p w14:paraId="00000190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 autonomous decision</w:t>
      </w:r>
    </w:p>
    <w:p w14:paraId="00000191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uggestion of the teachers met in the previous training courses</w:t>
      </w:r>
    </w:p>
    <w:p w14:paraId="00000192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uggestion from family/friends</w:t>
      </w:r>
    </w:p>
    <w:p w14:paraId="00000193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uggestion from guidance centres</w:t>
      </w:r>
    </w:p>
    <w:p w14:paraId="00000194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uggestion from the mass media (TV, radio, internet)</w:t>
      </w:r>
    </w:p>
    <w:p w14:paraId="00000195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t was a random choice</w:t>
      </w:r>
    </w:p>
    <w:p w14:paraId="00000196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termined by direct experience as an osteopath patient</w:t>
      </w:r>
    </w:p>
    <w:p w14:paraId="00000197" w14:textId="77777777" w:rsidR="009450A0" w:rsidRDefault="00EB0C6E">
      <w:pPr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198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2. What kind of programme did you choose?</w:t>
      </w:r>
    </w:p>
    <w:p w14:paraId="00000199" w14:textId="77777777" w:rsidR="009450A0" w:rsidRDefault="00EB0C6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1 (full-time)</w:t>
      </w:r>
    </w:p>
    <w:p w14:paraId="0000019A" w14:textId="77777777" w:rsidR="009450A0" w:rsidRDefault="00EB0C6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2 (part-time)</w:t>
      </w:r>
    </w:p>
    <w:p w14:paraId="0000019B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3. Which school are you enrolled in?</w:t>
      </w:r>
    </w:p>
    <w:p w14:paraId="0000019C" w14:textId="45CC67FC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BEOS - Scuola di Osteopatia (L’Aquila)</w:t>
      </w:r>
    </w:p>
    <w:p w14:paraId="0000019D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BEOS - Scuola di Osteopatia (Bologna)</w:t>
      </w:r>
    </w:p>
    <w:p w14:paraId="0000019E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BEOS - Scuola di Osteopatia (Raiano - AQ)</w:t>
      </w:r>
    </w:p>
    <w:p w14:paraId="0000019F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EMO - Accademia Europea di Medicina Osteopatica (Aversa - CE)</w:t>
      </w:r>
    </w:p>
    <w:p w14:paraId="000001A0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IFROMM - Accademia Internazionale di Formazione e Ricerca in Osteopata e Medicina Manuale (Bergamo)</w:t>
      </w:r>
    </w:p>
    <w:p w14:paraId="000001A1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IMO - Accademia Italiana Medicina Osteopatica (Saronno - VA)</w:t>
      </w:r>
    </w:p>
    <w:p w14:paraId="000001A2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IOT - Accademia Italiana Osteopatia Tradizionale ABRUZZO (Pescara)</w:t>
      </w:r>
    </w:p>
    <w:p w14:paraId="000001A3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AIOT - Accademia Italiana Osteopatia Tradizionale MARCHE (Civitanova Marche - MC)</w:t>
      </w:r>
    </w:p>
    <w:p w14:paraId="000001A4" w14:textId="77777777" w:rsidR="009450A0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TSAI - A.T. Still Academy Italia (Bari)</w:t>
      </w:r>
    </w:p>
    <w:p w14:paraId="000001A5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CERDO - Centre pour l’Étude, la Recherche et la Diffusion Ostéopathiques (Roma)</w:t>
      </w:r>
    </w:p>
    <w:p w14:paraId="000001A6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lastRenderedPageBreak/>
        <w:t>CIO - Collegio Italiano di Osteopatia (Parma)</w:t>
      </w:r>
    </w:p>
    <w:p w14:paraId="000001A7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CHINESIS IFOP - Istituto di Formazione in Osteopatia e in Posturologia (Roma)</w:t>
      </w:r>
    </w:p>
    <w:p w14:paraId="000001A8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CSDOI - Centro Studi di Osteopatia Italiano (Catania)</w:t>
      </w:r>
    </w:p>
    <w:p w14:paraId="000001A9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CSOT - Centro Studi di Osteopatia Tradizionale (Roma)</w:t>
      </w:r>
    </w:p>
    <w:p w14:paraId="000001AA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FULCRO - Istituto Osteopatico Fulcro (Treviso)</w:t>
      </w:r>
    </w:p>
    <w:p w14:paraId="000001AB" w14:textId="77777777" w:rsidR="009450A0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AOM AISERCO - International Academy of Osteopathic Medicine (Palermo)</w:t>
      </w:r>
    </w:p>
    <w:p w14:paraId="000001AC" w14:textId="767EE547" w:rsidR="009450A0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COMM - International College </w:t>
      </w:r>
      <w:r w:rsidR="009F23C9">
        <w:rPr>
          <w:color w:val="000000"/>
          <w:sz w:val="24"/>
          <w:szCs w:val="24"/>
        </w:rPr>
        <w:t>o</w:t>
      </w:r>
      <w:r>
        <w:rPr>
          <w:color w:val="000000"/>
          <w:sz w:val="24"/>
          <w:szCs w:val="24"/>
        </w:rPr>
        <w:t>f Osteopathic Manual Medicine (Roma)</w:t>
      </w:r>
    </w:p>
    <w:p w14:paraId="000001AD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ISO/IIO - Istituto Superiore Osteopatia (Milano)</w:t>
      </w:r>
    </w:p>
    <w:p w14:paraId="000001AE" w14:textId="77777777" w:rsidR="009450A0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OSCE - Osteopathic Spine </w:t>
      </w:r>
      <w:proofErr w:type="spellStart"/>
      <w:r>
        <w:rPr>
          <w:color w:val="000000"/>
          <w:sz w:val="24"/>
          <w:szCs w:val="24"/>
        </w:rPr>
        <w:t>Center</w:t>
      </w:r>
      <w:proofErr w:type="spellEnd"/>
      <w:r>
        <w:rPr>
          <w:color w:val="000000"/>
          <w:sz w:val="24"/>
          <w:szCs w:val="24"/>
        </w:rPr>
        <w:t xml:space="preserve"> Education (Bologna)</w:t>
      </w:r>
    </w:p>
    <w:p w14:paraId="000001AF" w14:textId="77777777" w:rsidR="009450A0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STEOPATHIC COLLEGE (Trieste)</w:t>
      </w:r>
    </w:p>
    <w:p w14:paraId="000001B0" w14:textId="77777777" w:rsidR="009450A0" w:rsidRPr="00EB0C6E" w:rsidRDefault="00EB0C6E">
      <w:pPr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  <w:lang w:val="it-IT"/>
        </w:rPr>
      </w:pPr>
      <w:r w:rsidRPr="00EB0C6E">
        <w:rPr>
          <w:color w:val="000000"/>
          <w:sz w:val="24"/>
          <w:szCs w:val="24"/>
          <w:lang w:val="it-IT"/>
        </w:rPr>
        <w:t>SOFI - Scuola di Osteopatia Franco Italiana (Pisa)</w:t>
      </w:r>
    </w:p>
    <w:p w14:paraId="000001B1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24. Why did you apply in the chosen school? </w:t>
      </w:r>
    </w:p>
    <w:p w14:paraId="000001B2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chool Prestige </w:t>
      </w:r>
    </w:p>
    <w:p w14:paraId="000001B3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quality of teaching and teaching staff</w:t>
      </w:r>
    </w:p>
    <w:p w14:paraId="000001B4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he most convenient to reach</w:t>
      </w:r>
    </w:p>
    <w:p w14:paraId="000001B5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dvantageous registration fees</w:t>
      </w:r>
    </w:p>
    <w:p w14:paraId="000001B6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elease of foreign university degree </w:t>
      </w:r>
    </w:p>
    <w:p w14:paraId="000001B7" w14:textId="77777777" w:rsidR="009450A0" w:rsidRDefault="00EB0C6E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1B8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5. Type of high school attended:</w:t>
      </w:r>
    </w:p>
    <w:p w14:paraId="000001B9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rts studies</w:t>
      </w:r>
    </w:p>
    <w:p w14:paraId="000001BA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bookmarkStart w:id="5" w:name="_heading=h.tyjcwt" w:colFirst="0" w:colLast="0"/>
      <w:bookmarkEnd w:id="5"/>
      <w:r>
        <w:rPr>
          <w:color w:val="000000"/>
          <w:sz w:val="24"/>
          <w:szCs w:val="24"/>
        </w:rPr>
        <w:t xml:space="preserve">Classical studies </w:t>
      </w:r>
    </w:p>
    <w:p w14:paraId="000001BB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inguistic studies </w:t>
      </w:r>
    </w:p>
    <w:p w14:paraId="000001BC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cientific studies</w:t>
      </w:r>
    </w:p>
    <w:p w14:paraId="000001BD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edagogical studies </w:t>
      </w:r>
    </w:p>
    <w:p w14:paraId="000001BE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chnical studies</w:t>
      </w:r>
    </w:p>
    <w:p w14:paraId="000001BF" w14:textId="77777777" w:rsidR="009450A0" w:rsidRDefault="00EB0C6E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Other</w:t>
      </w:r>
    </w:p>
    <w:p w14:paraId="000001C0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6. Year of attainment of the high school diploma:</w:t>
      </w:r>
    </w:p>
    <w:p w14:paraId="000001C1" w14:textId="77777777" w:rsidR="009450A0" w:rsidRDefault="00EB0C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efore December 1997</w:t>
      </w:r>
    </w:p>
    <w:p w14:paraId="000001C2" w14:textId="77777777" w:rsidR="009450A0" w:rsidRDefault="00EB0C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fter December 1997</w:t>
      </w:r>
    </w:p>
    <w:p w14:paraId="000001C3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27. Have you ever failed </w:t>
      </w:r>
      <w:r>
        <w:rPr>
          <w:color w:val="000000"/>
          <w:sz w:val="24"/>
          <w:szCs w:val="24"/>
        </w:rPr>
        <w:t xml:space="preserve">a class at </w:t>
      </w:r>
      <w:r>
        <w:rPr>
          <w:sz w:val="24"/>
          <w:szCs w:val="24"/>
        </w:rPr>
        <w:t>high school?</w:t>
      </w:r>
    </w:p>
    <w:p w14:paraId="000001C4" w14:textId="77777777" w:rsidR="009450A0" w:rsidRDefault="00EB0C6E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000001C5" w14:textId="77777777" w:rsidR="009450A0" w:rsidRDefault="00EB0C6E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14:paraId="000001C6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28. High school </w:t>
      </w:r>
      <w:r>
        <w:rPr>
          <w:color w:val="000000"/>
          <w:sz w:val="24"/>
          <w:szCs w:val="24"/>
        </w:rPr>
        <w:t>graduation mark:</w:t>
      </w:r>
    </w:p>
    <w:p w14:paraId="000001C7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6</w:t>
      </w:r>
    </w:p>
    <w:p w14:paraId="000001C8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7</w:t>
      </w:r>
    </w:p>
    <w:p w14:paraId="000001C9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8</w:t>
      </w:r>
    </w:p>
    <w:p w14:paraId="000001CA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9</w:t>
      </w:r>
    </w:p>
    <w:p w14:paraId="000001CB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0</w:t>
      </w:r>
    </w:p>
    <w:p w14:paraId="000001CC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1</w:t>
      </w:r>
    </w:p>
    <w:p w14:paraId="000001CD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2</w:t>
      </w:r>
    </w:p>
    <w:p w14:paraId="000001CE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43</w:t>
      </w:r>
    </w:p>
    <w:p w14:paraId="000001CF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4</w:t>
      </w:r>
    </w:p>
    <w:p w14:paraId="000001D0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5</w:t>
      </w:r>
    </w:p>
    <w:p w14:paraId="000001D1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6</w:t>
      </w:r>
    </w:p>
    <w:p w14:paraId="000001D2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7</w:t>
      </w:r>
    </w:p>
    <w:p w14:paraId="000001D3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8</w:t>
      </w:r>
    </w:p>
    <w:p w14:paraId="000001D4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9</w:t>
      </w:r>
    </w:p>
    <w:p w14:paraId="000001D5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0</w:t>
      </w:r>
    </w:p>
    <w:p w14:paraId="000001D6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1</w:t>
      </w:r>
    </w:p>
    <w:p w14:paraId="000001D7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2</w:t>
      </w:r>
    </w:p>
    <w:p w14:paraId="000001D8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3</w:t>
      </w:r>
    </w:p>
    <w:p w14:paraId="000001D9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4</w:t>
      </w:r>
    </w:p>
    <w:p w14:paraId="000001DA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5</w:t>
      </w:r>
    </w:p>
    <w:p w14:paraId="000001DB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6</w:t>
      </w:r>
    </w:p>
    <w:p w14:paraId="000001DC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7</w:t>
      </w:r>
    </w:p>
    <w:p w14:paraId="000001DD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8</w:t>
      </w:r>
    </w:p>
    <w:p w14:paraId="000001DE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9</w:t>
      </w:r>
    </w:p>
    <w:p w14:paraId="000001DF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0</w:t>
      </w:r>
    </w:p>
    <w:p w14:paraId="000001E0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1</w:t>
      </w:r>
    </w:p>
    <w:p w14:paraId="000001E1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2</w:t>
      </w:r>
    </w:p>
    <w:p w14:paraId="000001E2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3</w:t>
      </w:r>
    </w:p>
    <w:p w14:paraId="000001E3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4</w:t>
      </w:r>
    </w:p>
    <w:p w14:paraId="000001E4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5</w:t>
      </w:r>
    </w:p>
    <w:p w14:paraId="000001E5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6</w:t>
      </w:r>
    </w:p>
    <w:p w14:paraId="000001E6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7</w:t>
      </w:r>
    </w:p>
    <w:p w14:paraId="000001E7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8</w:t>
      </w:r>
    </w:p>
    <w:p w14:paraId="000001E8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9</w:t>
      </w:r>
    </w:p>
    <w:p w14:paraId="000001E9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0</w:t>
      </w:r>
    </w:p>
    <w:p w14:paraId="000001EA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1</w:t>
      </w:r>
    </w:p>
    <w:p w14:paraId="000001EB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2</w:t>
      </w:r>
    </w:p>
    <w:p w14:paraId="000001EC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3</w:t>
      </w:r>
    </w:p>
    <w:p w14:paraId="000001ED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4</w:t>
      </w:r>
    </w:p>
    <w:p w14:paraId="000001EE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5</w:t>
      </w:r>
    </w:p>
    <w:p w14:paraId="000001EF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6</w:t>
      </w:r>
    </w:p>
    <w:p w14:paraId="000001F0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7</w:t>
      </w:r>
    </w:p>
    <w:p w14:paraId="000001F1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8</w:t>
      </w:r>
    </w:p>
    <w:p w14:paraId="000001F2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9</w:t>
      </w:r>
    </w:p>
    <w:p w14:paraId="000001F3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0</w:t>
      </w:r>
    </w:p>
    <w:p w14:paraId="000001F4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1</w:t>
      </w:r>
    </w:p>
    <w:p w14:paraId="000001F5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2</w:t>
      </w:r>
    </w:p>
    <w:p w14:paraId="000001F6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3</w:t>
      </w:r>
    </w:p>
    <w:p w14:paraId="000001F7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4</w:t>
      </w:r>
    </w:p>
    <w:p w14:paraId="000001F8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5</w:t>
      </w:r>
    </w:p>
    <w:p w14:paraId="000001F9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6</w:t>
      </w:r>
    </w:p>
    <w:p w14:paraId="000001FA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7</w:t>
      </w:r>
    </w:p>
    <w:p w14:paraId="000001FB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88</w:t>
      </w:r>
    </w:p>
    <w:p w14:paraId="000001FC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9</w:t>
      </w:r>
    </w:p>
    <w:p w14:paraId="000001FD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0</w:t>
      </w:r>
    </w:p>
    <w:p w14:paraId="000001FE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1</w:t>
      </w:r>
    </w:p>
    <w:p w14:paraId="000001FF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2</w:t>
      </w:r>
    </w:p>
    <w:p w14:paraId="00000200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3</w:t>
      </w:r>
    </w:p>
    <w:p w14:paraId="00000201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4</w:t>
      </w:r>
    </w:p>
    <w:p w14:paraId="00000202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5</w:t>
      </w:r>
    </w:p>
    <w:p w14:paraId="00000203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6</w:t>
      </w:r>
    </w:p>
    <w:p w14:paraId="00000204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7</w:t>
      </w:r>
    </w:p>
    <w:p w14:paraId="00000205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8</w:t>
      </w:r>
    </w:p>
    <w:p w14:paraId="00000206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9</w:t>
      </w:r>
    </w:p>
    <w:p w14:paraId="00000207" w14:textId="77777777" w:rsidR="009450A0" w:rsidRDefault="00EB0C6E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0</w:t>
      </w:r>
    </w:p>
    <w:p w14:paraId="00000208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29. Academic title:</w:t>
      </w:r>
    </w:p>
    <w:p w14:paraId="00000209" w14:textId="77777777" w:rsidR="009450A0" w:rsidRDefault="00EB0C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achelor (BSc)</w:t>
      </w:r>
    </w:p>
    <w:p w14:paraId="0000020A" w14:textId="77777777" w:rsidR="009450A0" w:rsidRDefault="00EB0C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aster's (MSc)</w:t>
      </w:r>
    </w:p>
    <w:p w14:paraId="0000020B" w14:textId="77777777" w:rsidR="009450A0" w:rsidRDefault="00EB0C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hD (PhD)</w:t>
      </w:r>
    </w:p>
    <w:p w14:paraId="0000020C" w14:textId="77777777" w:rsidR="009450A0" w:rsidRDefault="00EB0C6E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ne</w:t>
      </w:r>
    </w:p>
    <w:p w14:paraId="0000020D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30. </w:t>
      </w:r>
      <w:r>
        <w:rPr>
          <w:color w:val="000000"/>
          <w:sz w:val="24"/>
          <w:szCs w:val="24"/>
        </w:rPr>
        <w:t>Attempts of gain access to a degree course:</w:t>
      </w:r>
    </w:p>
    <w:p w14:paraId="0000020E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</w:t>
      </w:r>
    </w:p>
    <w:p w14:paraId="0000020F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</w:t>
      </w:r>
    </w:p>
    <w:p w14:paraId="00000210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</w:t>
      </w:r>
    </w:p>
    <w:p w14:paraId="00000211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</w:t>
      </w:r>
    </w:p>
    <w:p w14:paraId="00000212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</w:t>
      </w:r>
    </w:p>
    <w:p w14:paraId="00000213" w14:textId="77777777" w:rsidR="009450A0" w:rsidRDefault="00EB0C6E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</w:t>
      </w:r>
    </w:p>
    <w:p w14:paraId="00000214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31. </w:t>
      </w:r>
      <w:r>
        <w:rPr>
          <w:color w:val="000000"/>
          <w:sz w:val="24"/>
          <w:szCs w:val="24"/>
        </w:rPr>
        <w:t>Degree score (Highest academic level reached):</w:t>
      </w:r>
    </w:p>
    <w:p w14:paraId="00000215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ne</w:t>
      </w:r>
    </w:p>
    <w:p w14:paraId="00000216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6</w:t>
      </w:r>
    </w:p>
    <w:p w14:paraId="00000217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7</w:t>
      </w:r>
    </w:p>
    <w:p w14:paraId="00000218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8</w:t>
      </w:r>
    </w:p>
    <w:p w14:paraId="00000219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9</w:t>
      </w:r>
    </w:p>
    <w:p w14:paraId="0000021A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0</w:t>
      </w:r>
    </w:p>
    <w:p w14:paraId="0000021B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1</w:t>
      </w:r>
    </w:p>
    <w:p w14:paraId="0000021C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2</w:t>
      </w:r>
    </w:p>
    <w:p w14:paraId="0000021D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3</w:t>
      </w:r>
    </w:p>
    <w:p w14:paraId="0000021E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4</w:t>
      </w:r>
    </w:p>
    <w:p w14:paraId="0000021F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5</w:t>
      </w:r>
    </w:p>
    <w:p w14:paraId="00000220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6</w:t>
      </w:r>
    </w:p>
    <w:p w14:paraId="00000221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7</w:t>
      </w:r>
    </w:p>
    <w:p w14:paraId="00000222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8</w:t>
      </w:r>
    </w:p>
    <w:p w14:paraId="00000223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79</w:t>
      </w:r>
    </w:p>
    <w:p w14:paraId="00000224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0</w:t>
      </w:r>
    </w:p>
    <w:p w14:paraId="00000225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81</w:t>
      </w:r>
    </w:p>
    <w:p w14:paraId="00000226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2</w:t>
      </w:r>
    </w:p>
    <w:p w14:paraId="00000227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3</w:t>
      </w:r>
    </w:p>
    <w:p w14:paraId="00000228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4</w:t>
      </w:r>
    </w:p>
    <w:p w14:paraId="00000229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5</w:t>
      </w:r>
    </w:p>
    <w:p w14:paraId="0000022A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6</w:t>
      </w:r>
    </w:p>
    <w:p w14:paraId="0000022B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7</w:t>
      </w:r>
    </w:p>
    <w:p w14:paraId="0000022C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8</w:t>
      </w:r>
    </w:p>
    <w:p w14:paraId="0000022D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89</w:t>
      </w:r>
    </w:p>
    <w:p w14:paraId="0000022E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0</w:t>
      </w:r>
    </w:p>
    <w:p w14:paraId="0000022F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1</w:t>
      </w:r>
    </w:p>
    <w:p w14:paraId="00000230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2</w:t>
      </w:r>
    </w:p>
    <w:p w14:paraId="00000231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3</w:t>
      </w:r>
    </w:p>
    <w:p w14:paraId="00000232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4</w:t>
      </w:r>
    </w:p>
    <w:p w14:paraId="00000233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5</w:t>
      </w:r>
    </w:p>
    <w:p w14:paraId="00000234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6</w:t>
      </w:r>
    </w:p>
    <w:p w14:paraId="00000235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7</w:t>
      </w:r>
    </w:p>
    <w:p w14:paraId="00000236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8</w:t>
      </w:r>
    </w:p>
    <w:p w14:paraId="00000237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99</w:t>
      </w:r>
    </w:p>
    <w:p w14:paraId="00000238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0</w:t>
      </w:r>
    </w:p>
    <w:p w14:paraId="00000239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1</w:t>
      </w:r>
    </w:p>
    <w:p w14:paraId="0000023A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2</w:t>
      </w:r>
    </w:p>
    <w:p w14:paraId="0000023B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3</w:t>
      </w:r>
    </w:p>
    <w:p w14:paraId="0000023C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4</w:t>
      </w:r>
    </w:p>
    <w:p w14:paraId="0000023D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5</w:t>
      </w:r>
    </w:p>
    <w:p w14:paraId="0000023E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6</w:t>
      </w:r>
    </w:p>
    <w:p w14:paraId="0000023F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7</w:t>
      </w:r>
    </w:p>
    <w:p w14:paraId="00000240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8</w:t>
      </w:r>
    </w:p>
    <w:p w14:paraId="00000241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9</w:t>
      </w:r>
    </w:p>
    <w:p w14:paraId="00000242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10</w:t>
      </w:r>
    </w:p>
    <w:p w14:paraId="00000243" w14:textId="77777777" w:rsidR="009450A0" w:rsidRDefault="00EB0C6E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10 with lode</w:t>
      </w:r>
    </w:p>
    <w:p w14:paraId="00000244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32. </w:t>
      </w:r>
      <w:r>
        <w:rPr>
          <w:color w:val="000000"/>
          <w:sz w:val="24"/>
          <w:szCs w:val="24"/>
        </w:rPr>
        <w:t>Number of osteopathy schools attended:</w:t>
      </w:r>
    </w:p>
    <w:p w14:paraId="00000245" w14:textId="77777777" w:rsidR="009450A0" w:rsidRDefault="00EB0C6E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</w:t>
      </w:r>
    </w:p>
    <w:p w14:paraId="00000246" w14:textId="77777777" w:rsidR="009450A0" w:rsidRDefault="00EB0C6E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</w:t>
      </w:r>
    </w:p>
    <w:p w14:paraId="00000247" w14:textId="77777777" w:rsidR="009450A0" w:rsidRDefault="00EB0C6E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</w:t>
      </w:r>
    </w:p>
    <w:p w14:paraId="00000248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>33.</w:t>
      </w:r>
      <w:r>
        <w:rPr>
          <w:color w:val="000000"/>
          <w:sz w:val="24"/>
          <w:szCs w:val="24"/>
        </w:rPr>
        <w:t>Which year of course are you attending in your current school of osteopathy?</w:t>
      </w:r>
    </w:p>
    <w:p w14:paraId="00000249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</w:t>
      </w:r>
    </w:p>
    <w:p w14:paraId="0000024A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</w:t>
      </w:r>
    </w:p>
    <w:p w14:paraId="0000024B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</w:t>
      </w:r>
    </w:p>
    <w:p w14:paraId="0000024C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4</w:t>
      </w:r>
    </w:p>
    <w:p w14:paraId="0000024D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</w:t>
      </w:r>
    </w:p>
    <w:p w14:paraId="0000024E" w14:textId="77777777" w:rsidR="009450A0" w:rsidRDefault="00EB0C6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6</w:t>
      </w:r>
    </w:p>
    <w:p w14:paraId="0000024F" w14:textId="77777777" w:rsidR="009450A0" w:rsidRDefault="00EB0C6E">
      <w:pPr>
        <w:rPr>
          <w:color w:val="FF0000"/>
          <w:sz w:val="24"/>
          <w:szCs w:val="24"/>
        </w:rPr>
      </w:pPr>
      <w:r>
        <w:rPr>
          <w:sz w:val="24"/>
          <w:szCs w:val="24"/>
        </w:rPr>
        <w:lastRenderedPageBreak/>
        <w:t xml:space="preserve">34. </w:t>
      </w:r>
      <w:r>
        <w:rPr>
          <w:color w:val="000000"/>
          <w:sz w:val="24"/>
          <w:szCs w:val="24"/>
        </w:rPr>
        <w:t>Have you ever missed a school year or had to repeat during your osteopathy course?</w:t>
      </w:r>
    </w:p>
    <w:p w14:paraId="00000250" w14:textId="77777777" w:rsidR="009450A0" w:rsidRDefault="00EB0C6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Yes</w:t>
      </w:r>
    </w:p>
    <w:p w14:paraId="00000251" w14:textId="77777777" w:rsidR="009450A0" w:rsidRDefault="00EB0C6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o</w:t>
      </w:r>
    </w:p>
    <w:p w14:paraId="00000252" w14:textId="77777777" w:rsidR="009450A0" w:rsidRDefault="00EB0C6E">
      <w:pPr>
        <w:rPr>
          <w:sz w:val="24"/>
          <w:szCs w:val="24"/>
        </w:rPr>
      </w:pPr>
      <w:r>
        <w:rPr>
          <w:sz w:val="24"/>
          <w:szCs w:val="24"/>
        </w:rPr>
        <w:t xml:space="preserve">35. Do you intend to practice the profession in your residence region or elsewhere after your diploma? </w:t>
      </w:r>
    </w:p>
    <w:p w14:paraId="00000253" w14:textId="77777777" w:rsidR="009450A0" w:rsidRDefault="00EB0C6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esidence region </w:t>
      </w:r>
    </w:p>
    <w:p w14:paraId="00000254" w14:textId="77777777" w:rsidR="009450A0" w:rsidRDefault="00EB0C6E">
      <w:pPr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omewhere else</w:t>
      </w:r>
    </w:p>
    <w:sectPr w:rsidR="009450A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D041D"/>
    <w:multiLevelType w:val="multilevel"/>
    <w:tmpl w:val="0B786EE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BF44F54"/>
    <w:multiLevelType w:val="multilevel"/>
    <w:tmpl w:val="448C430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DA4731A"/>
    <w:multiLevelType w:val="multilevel"/>
    <w:tmpl w:val="EF8EC8E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7205D3F"/>
    <w:multiLevelType w:val="multilevel"/>
    <w:tmpl w:val="1EB4323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8A76C4B"/>
    <w:multiLevelType w:val="multilevel"/>
    <w:tmpl w:val="ABD8211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DB67511"/>
    <w:multiLevelType w:val="multilevel"/>
    <w:tmpl w:val="E114755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43E0ABF"/>
    <w:multiLevelType w:val="multilevel"/>
    <w:tmpl w:val="E64EF05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9CC38A7"/>
    <w:multiLevelType w:val="multilevel"/>
    <w:tmpl w:val="34703E4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2BC42D6C"/>
    <w:multiLevelType w:val="multilevel"/>
    <w:tmpl w:val="81EA946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2C6E404A"/>
    <w:multiLevelType w:val="multilevel"/>
    <w:tmpl w:val="14A4345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2CCD5F7D"/>
    <w:multiLevelType w:val="multilevel"/>
    <w:tmpl w:val="1F4CFBE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2F435EB7"/>
    <w:multiLevelType w:val="multilevel"/>
    <w:tmpl w:val="C9A65F4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7516289"/>
    <w:multiLevelType w:val="multilevel"/>
    <w:tmpl w:val="E0A6E83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37DC26A9"/>
    <w:multiLevelType w:val="multilevel"/>
    <w:tmpl w:val="C1683AA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3D9D7A97"/>
    <w:multiLevelType w:val="multilevel"/>
    <w:tmpl w:val="A4B2E658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3DF10846"/>
    <w:multiLevelType w:val="multilevel"/>
    <w:tmpl w:val="44165C64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1D417E7"/>
    <w:multiLevelType w:val="multilevel"/>
    <w:tmpl w:val="7B749596"/>
    <w:lvl w:ilvl="0">
      <w:start w:val="1"/>
      <w:numFmt w:val="bullet"/>
      <w:lvlText w:val="•"/>
      <w:lvlJc w:val="left"/>
      <w:pPr>
        <w:ind w:left="7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1D67AD7"/>
    <w:multiLevelType w:val="multilevel"/>
    <w:tmpl w:val="D6B21282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30E260B"/>
    <w:multiLevelType w:val="multilevel"/>
    <w:tmpl w:val="7632DD12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44536431"/>
    <w:multiLevelType w:val="multilevel"/>
    <w:tmpl w:val="E8046E5C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485A5824"/>
    <w:multiLevelType w:val="multilevel"/>
    <w:tmpl w:val="657CDCC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92427CC"/>
    <w:multiLevelType w:val="multilevel"/>
    <w:tmpl w:val="D66813C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4D091210"/>
    <w:multiLevelType w:val="multilevel"/>
    <w:tmpl w:val="497A58B4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FF82CC1"/>
    <w:multiLevelType w:val="multilevel"/>
    <w:tmpl w:val="6906893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515C75DE"/>
    <w:multiLevelType w:val="multilevel"/>
    <w:tmpl w:val="4F8862D6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529446F2"/>
    <w:multiLevelType w:val="multilevel"/>
    <w:tmpl w:val="EC72955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55E6142C"/>
    <w:multiLevelType w:val="multilevel"/>
    <w:tmpl w:val="283856C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66602F1C"/>
    <w:multiLevelType w:val="multilevel"/>
    <w:tmpl w:val="F67E045A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70B3501A"/>
    <w:multiLevelType w:val="multilevel"/>
    <w:tmpl w:val="61FEADF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9" w15:restartNumberingAfterBreak="0">
    <w:nsid w:val="718373F4"/>
    <w:multiLevelType w:val="multilevel"/>
    <w:tmpl w:val="687A67A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0" w15:restartNumberingAfterBreak="0">
    <w:nsid w:val="72AF0221"/>
    <w:multiLevelType w:val="multilevel"/>
    <w:tmpl w:val="CF9AC700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8"/>
  </w:num>
  <w:num w:numId="2">
    <w:abstractNumId w:val="25"/>
  </w:num>
  <w:num w:numId="3">
    <w:abstractNumId w:val="22"/>
  </w:num>
  <w:num w:numId="4">
    <w:abstractNumId w:val="16"/>
  </w:num>
  <w:num w:numId="5">
    <w:abstractNumId w:val="2"/>
  </w:num>
  <w:num w:numId="6">
    <w:abstractNumId w:val="20"/>
  </w:num>
  <w:num w:numId="7">
    <w:abstractNumId w:val="8"/>
  </w:num>
  <w:num w:numId="8">
    <w:abstractNumId w:val="7"/>
  </w:num>
  <w:num w:numId="9">
    <w:abstractNumId w:val="1"/>
  </w:num>
  <w:num w:numId="10">
    <w:abstractNumId w:val="26"/>
  </w:num>
  <w:num w:numId="11">
    <w:abstractNumId w:val="11"/>
  </w:num>
  <w:num w:numId="12">
    <w:abstractNumId w:val="24"/>
  </w:num>
  <w:num w:numId="13">
    <w:abstractNumId w:val="0"/>
  </w:num>
  <w:num w:numId="14">
    <w:abstractNumId w:val="30"/>
  </w:num>
  <w:num w:numId="15">
    <w:abstractNumId w:val="29"/>
  </w:num>
  <w:num w:numId="16">
    <w:abstractNumId w:val="28"/>
  </w:num>
  <w:num w:numId="17">
    <w:abstractNumId w:val="13"/>
  </w:num>
  <w:num w:numId="18">
    <w:abstractNumId w:val="5"/>
  </w:num>
  <w:num w:numId="19">
    <w:abstractNumId w:val="17"/>
  </w:num>
  <w:num w:numId="20">
    <w:abstractNumId w:val="10"/>
  </w:num>
  <w:num w:numId="21">
    <w:abstractNumId w:val="14"/>
  </w:num>
  <w:num w:numId="22">
    <w:abstractNumId w:val="9"/>
  </w:num>
  <w:num w:numId="23">
    <w:abstractNumId w:val="6"/>
  </w:num>
  <w:num w:numId="24">
    <w:abstractNumId w:val="21"/>
  </w:num>
  <w:num w:numId="25">
    <w:abstractNumId w:val="12"/>
  </w:num>
  <w:num w:numId="26">
    <w:abstractNumId w:val="27"/>
  </w:num>
  <w:num w:numId="27">
    <w:abstractNumId w:val="3"/>
  </w:num>
  <w:num w:numId="28">
    <w:abstractNumId w:val="19"/>
  </w:num>
  <w:num w:numId="29">
    <w:abstractNumId w:val="4"/>
  </w:num>
  <w:num w:numId="30">
    <w:abstractNumId w:val="2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0A0"/>
    <w:rsid w:val="009450A0"/>
    <w:rsid w:val="009F23C9"/>
    <w:rsid w:val="00EB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AFA37"/>
  <w15:docId w15:val="{068A44FF-68E2-4CEC-B121-F26CBB63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9T2FTF/yZQOTZQe3VqTMKbDI3w==">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1227</Words>
  <Characters>6994</Characters>
  <Application>Microsoft Office Word</Application>
  <DocSecurity>0</DocSecurity>
  <Lines>58</Lines>
  <Paragraphs>16</Paragraphs>
  <ScaleCrop>false</ScaleCrop>
  <Company/>
  <LinksUpToDate>false</LinksUpToDate>
  <CharactersWithSpaces>8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 Bergna</cp:lastModifiedBy>
  <cp:revision>3</cp:revision>
  <dcterms:created xsi:type="dcterms:W3CDTF">2021-01-18T18:33:00Z</dcterms:created>
  <dcterms:modified xsi:type="dcterms:W3CDTF">2021-02-09T23:41:00Z</dcterms:modified>
</cp:coreProperties>
</file>